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991" w:type="dxa"/>
        <w:tblInd w:w="-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6"/>
        <w:gridCol w:w="1732"/>
        <w:gridCol w:w="1509"/>
        <w:gridCol w:w="1529"/>
        <w:gridCol w:w="1530"/>
        <w:gridCol w:w="1527"/>
        <w:gridCol w:w="1519"/>
        <w:gridCol w:w="1512"/>
        <w:gridCol w:w="1512"/>
        <w:gridCol w:w="1495"/>
      </w:tblGrid>
      <w:tr w:rsidR="00445BA6" w:rsidRPr="00445BA6" w14:paraId="5969A6D5" w14:textId="77777777" w:rsidTr="00D45173">
        <w:trPr>
          <w:trHeight w:val="300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62162" w14:textId="77777777" w:rsidR="00445BA6" w:rsidRPr="00445BA6" w:rsidRDefault="00445BA6" w:rsidP="00445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bookmarkStart w:id="0" w:name="_GoBack"/>
            <w:bookmarkEnd w:id="0"/>
            <w:r w:rsidRPr="00445BA6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tudy</w:t>
            </w:r>
          </w:p>
        </w:tc>
        <w:tc>
          <w:tcPr>
            <w:tcW w:w="63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6B62B2" w14:textId="77777777" w:rsidR="00445BA6" w:rsidRPr="00445BA6" w:rsidRDefault="00445BA6" w:rsidP="00445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45BA6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election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64C69" w14:textId="77777777" w:rsidR="00445BA6" w:rsidRPr="00445BA6" w:rsidRDefault="00445BA6" w:rsidP="00445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45BA6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Comparability</w:t>
            </w:r>
          </w:p>
        </w:tc>
        <w:tc>
          <w:tcPr>
            <w:tcW w:w="45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E3AD4" w14:textId="77777777" w:rsidR="00445BA6" w:rsidRPr="00445BA6" w:rsidRDefault="00445BA6" w:rsidP="00445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45BA6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Outcome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392F6" w14:textId="77777777" w:rsidR="00445BA6" w:rsidRPr="00445BA6" w:rsidRDefault="00445BA6" w:rsidP="00445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45BA6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Total</w:t>
            </w:r>
          </w:p>
        </w:tc>
      </w:tr>
      <w:tr w:rsidR="00445BA6" w:rsidRPr="00445BA6" w14:paraId="6D3F4F12" w14:textId="77777777" w:rsidTr="00D45173">
        <w:trPr>
          <w:trHeight w:val="179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20D73" w14:textId="77777777" w:rsidR="00445BA6" w:rsidRPr="00445BA6" w:rsidRDefault="00445BA6" w:rsidP="00445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45BA6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AC6FA" w14:textId="77777777" w:rsidR="00445BA6" w:rsidRPr="00445BA6" w:rsidRDefault="00445BA6" w:rsidP="00445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45BA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Representativeness of the exposed cohor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02242" w14:textId="77777777" w:rsidR="00445BA6" w:rsidRPr="00445BA6" w:rsidRDefault="00445BA6" w:rsidP="00445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45BA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Selection of the non-exposed cohor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F3C15" w14:textId="77777777" w:rsidR="00445BA6" w:rsidRPr="00445BA6" w:rsidRDefault="00445BA6" w:rsidP="00445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45BA6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Ascertainment of exposu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0C002" w14:textId="77777777" w:rsidR="00445BA6" w:rsidRPr="00445BA6" w:rsidRDefault="00445BA6" w:rsidP="00445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45BA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Demonstration that outcome of interest was not present at start of study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2C00E" w14:textId="77777777" w:rsidR="00445BA6" w:rsidRPr="00445BA6" w:rsidRDefault="00445BA6" w:rsidP="00445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45BA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Comparability of cohorts on the basis of the design or analysis controlled for confounders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E9CD2" w14:textId="77777777" w:rsidR="00445BA6" w:rsidRPr="00445BA6" w:rsidRDefault="00445BA6" w:rsidP="00445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445BA6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Assessment of outcome 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305EB" w14:textId="77777777" w:rsidR="00445BA6" w:rsidRPr="00445BA6" w:rsidRDefault="00445BA6" w:rsidP="00445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45BA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Was follow-up long enough for outcomes to occur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6FC36" w14:textId="77777777" w:rsidR="00445BA6" w:rsidRPr="00445BA6" w:rsidRDefault="00445BA6" w:rsidP="00445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45BA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Adequacy of follow up of cohorts 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67691" w14:textId="77777777" w:rsidR="00445BA6" w:rsidRPr="00445BA6" w:rsidRDefault="00445BA6" w:rsidP="00445B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45BA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445BA6" w:rsidRPr="00445BA6" w14:paraId="5F0CBFB9" w14:textId="77777777" w:rsidTr="00D45173">
        <w:trPr>
          <w:trHeight w:val="3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C960CC" w14:textId="17EF41B4" w:rsidR="00445BA6" w:rsidRPr="00445BA6" w:rsidRDefault="004F1700" w:rsidP="00445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Cristalli 200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93444E" w14:textId="36326FFD" w:rsidR="00445BA6" w:rsidRPr="00445BA6" w:rsidRDefault="004F1700" w:rsidP="004F1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B04825" w14:textId="0E5035F3" w:rsidR="00445BA6" w:rsidRPr="00445BA6" w:rsidRDefault="00445BA6" w:rsidP="004F1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CC64D1" w14:textId="4A8A0C81" w:rsidR="00445BA6" w:rsidRPr="00445BA6" w:rsidRDefault="004F1700" w:rsidP="004F1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449AAA" w14:textId="4EC73005" w:rsidR="00445BA6" w:rsidRPr="00445BA6" w:rsidRDefault="004F1700" w:rsidP="004F1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E4599" w14:textId="09F2A112" w:rsidR="00445BA6" w:rsidRPr="00445BA6" w:rsidRDefault="00445BA6" w:rsidP="004F1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0D041" w14:textId="1D979244" w:rsidR="00445BA6" w:rsidRPr="00445BA6" w:rsidRDefault="004F1700" w:rsidP="004F1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722701" w14:textId="5AD2EC01" w:rsidR="00445BA6" w:rsidRPr="00445BA6" w:rsidRDefault="004F1700" w:rsidP="004F1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4F1F96" w14:textId="68B4D022" w:rsidR="00445BA6" w:rsidRPr="00445BA6" w:rsidRDefault="004F1700" w:rsidP="004F1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BAF9B" w14:textId="5D2E0002" w:rsidR="00445BA6" w:rsidRPr="00445BA6" w:rsidRDefault="004F1700" w:rsidP="00CA4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</w:tr>
      <w:tr w:rsidR="004F1700" w:rsidRPr="00445BA6" w14:paraId="0583CB84" w14:textId="77777777" w:rsidTr="00D45173">
        <w:trPr>
          <w:trHeight w:val="3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FBB564" w14:textId="3AA994E2" w:rsidR="004F1700" w:rsidRPr="00445BA6" w:rsidRDefault="004F1700" w:rsidP="004F1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Chang 200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6A850A" w14:textId="5AFE8923" w:rsidR="004F1700" w:rsidRPr="00445BA6" w:rsidRDefault="004F1700" w:rsidP="004F1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7E7D98" w14:textId="67B9B917" w:rsidR="004F1700" w:rsidRPr="00445BA6" w:rsidRDefault="004F1700" w:rsidP="004F1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A4E318" w14:textId="643131E1" w:rsidR="004F1700" w:rsidRPr="00445BA6" w:rsidRDefault="004F1700" w:rsidP="004F1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A8F65F" w14:textId="4E5382D8" w:rsidR="004F1700" w:rsidRPr="00445BA6" w:rsidRDefault="004F1700" w:rsidP="004F1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006E82" w14:textId="07DCD439" w:rsidR="004F1700" w:rsidRPr="00445BA6" w:rsidRDefault="004F1700" w:rsidP="004F1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C3C74" w14:textId="7B9F856F" w:rsidR="004F1700" w:rsidRPr="00445BA6" w:rsidRDefault="004F1700" w:rsidP="004F1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81611" w14:textId="31CEDE19" w:rsidR="004F1700" w:rsidRPr="00445BA6" w:rsidRDefault="004F1700" w:rsidP="004F1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03619E" w14:textId="682B38C6" w:rsidR="004F1700" w:rsidRPr="00445BA6" w:rsidRDefault="004F1700" w:rsidP="004F1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C4C343" w14:textId="48C34523" w:rsidR="004F1700" w:rsidRDefault="004F1700" w:rsidP="004F1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</w:tr>
      <w:tr w:rsidR="006473FD" w:rsidRPr="00445BA6" w14:paraId="52F9374F" w14:textId="77777777" w:rsidTr="00D45173">
        <w:trPr>
          <w:trHeight w:val="3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16A85D" w14:textId="45A39BAC" w:rsidR="006473FD" w:rsidRPr="00445BA6" w:rsidRDefault="006473FD" w:rsidP="00647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Zanoletti 201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45C9FB" w14:textId="3097E1FD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*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6285FD" w14:textId="13693EBC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BB12A7" w14:textId="4DC56BD8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C75F0C" w14:textId="29C71B81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602B0" w14:textId="488426C7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F1DDAC" w14:textId="5676FC21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1F11E" w14:textId="2DB356C8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1BD961" w14:textId="5414F37F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6F0AAC" w14:textId="42CE3BDC" w:rsidR="006473FD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</w:tr>
      <w:tr w:rsidR="006473FD" w:rsidRPr="00445BA6" w14:paraId="61C5F6E9" w14:textId="77777777" w:rsidTr="00D45173">
        <w:trPr>
          <w:trHeight w:val="3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240423" w14:textId="7C935F70" w:rsidR="006473FD" w:rsidRPr="00445BA6" w:rsidRDefault="006473FD" w:rsidP="00647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Gidley 201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BF63B9" w14:textId="3CC159AD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*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615BBD" w14:textId="5766DB52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094FF4" w14:textId="609A23C7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4D2BDE" w14:textId="145B72A5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98B086" w14:textId="299D287E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B8EC74" w14:textId="1349E642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540DF0" w14:textId="15131BF0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A763F7" w14:textId="1923953D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2C1EA" w14:textId="052110D7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</w:tr>
      <w:tr w:rsidR="006473FD" w:rsidRPr="00445BA6" w14:paraId="3F96A47E" w14:textId="77777777" w:rsidTr="00D45173">
        <w:trPr>
          <w:trHeight w:val="3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E3EBC" w14:textId="2C686C19" w:rsidR="006473FD" w:rsidRPr="00445BA6" w:rsidRDefault="006473FD" w:rsidP="00647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orris 201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96FF7" w14:textId="3D07C7BC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*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91D04" w14:textId="69E389E5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AFB76" w14:textId="6E864A2A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1DA05D" w14:textId="30D8296A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9E04B6" w14:textId="4AE93B8C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279216" w14:textId="6FB9A098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C12E8" w14:textId="3F52E64C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0E41F9" w14:textId="6A59CDD8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05B251" w14:textId="123AC850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</w:tr>
      <w:tr w:rsidR="006473FD" w:rsidRPr="00445BA6" w14:paraId="6D78CB70" w14:textId="77777777" w:rsidTr="00D45173">
        <w:trPr>
          <w:trHeight w:val="3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31522A" w14:textId="282F001C" w:rsidR="006473FD" w:rsidRPr="00445BA6" w:rsidRDefault="006473FD" w:rsidP="00647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asterson 201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29C750" w14:textId="2E23EDD1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*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0086D" w14:textId="123DBDC0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E01890" w14:textId="336734E2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1B136B" w14:textId="1964804B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C4D82D" w14:textId="7F5A536F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A5E3D4" w14:textId="3F9A8DF2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221FAB" w14:textId="27444872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25D34A" w14:textId="019BF47E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279480" w14:textId="56FF264B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</w:tr>
      <w:tr w:rsidR="006473FD" w:rsidRPr="00445BA6" w14:paraId="7E4783E9" w14:textId="77777777" w:rsidTr="00D45173">
        <w:trPr>
          <w:trHeight w:val="3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2178D4" w14:textId="156CDEA5" w:rsidR="006473FD" w:rsidRPr="00445BA6" w:rsidRDefault="006473FD" w:rsidP="00647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cRackan 201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541A4" w14:textId="0CA62541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542E9C" w14:textId="08202D2C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8CDE3B" w14:textId="5CEFE2C3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3642D2" w14:textId="79DB3CDC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E2D69" w14:textId="2858A4FB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10D4AF" w14:textId="6ABAC4F2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BC189D" w14:textId="6277E705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90D1C" w14:textId="1A227007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48CF5A" w14:textId="3630768A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</w:tr>
      <w:tr w:rsidR="006473FD" w:rsidRPr="00445BA6" w14:paraId="01C08585" w14:textId="77777777" w:rsidTr="00D45173">
        <w:trPr>
          <w:trHeight w:val="3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C8825" w14:textId="4DBE566D" w:rsidR="006473FD" w:rsidRPr="00445BA6" w:rsidRDefault="006D13A1" w:rsidP="00647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g</w:t>
            </w:r>
            <w:r w:rsidR="006473FD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 xml:space="preserve"> 201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1FA8B7" w14:textId="12ED2F44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9853F1" w14:textId="20B03F12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907C3" w14:textId="4C490640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B9B0E" w14:textId="2881902E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485DE0" w14:textId="53B617E5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462288" w14:textId="08A1F6B4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7922C" w14:textId="635C5CD4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9F88DD" w14:textId="4882070B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5248D2" w14:textId="3F551EEB" w:rsidR="006473FD" w:rsidRPr="00445BA6" w:rsidRDefault="006473FD" w:rsidP="00647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</w:tr>
      <w:tr w:rsidR="00AE32EE" w:rsidRPr="00445BA6" w14:paraId="55E03038" w14:textId="77777777" w:rsidTr="00D45173">
        <w:trPr>
          <w:trHeight w:val="3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ADF934" w14:textId="3EE8F694" w:rsidR="00AE32EE" w:rsidRDefault="00AE32EE" w:rsidP="00AE3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atoba 201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DED73" w14:textId="0A486575" w:rsidR="00AE32EE" w:rsidRPr="00445BA6" w:rsidRDefault="00AE32EE" w:rsidP="00AE3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CB190A" w14:textId="77777777" w:rsidR="00AE32EE" w:rsidRPr="00445BA6" w:rsidRDefault="00AE32EE" w:rsidP="00AE3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8C5A51" w14:textId="1668FD3E" w:rsidR="00AE32EE" w:rsidRDefault="00AE32EE" w:rsidP="00AE3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71AC6A" w14:textId="54C7EECA" w:rsidR="00AE32EE" w:rsidRDefault="00AE32EE" w:rsidP="00AE3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F05A49" w14:textId="77777777" w:rsidR="00AE32EE" w:rsidRPr="00445BA6" w:rsidRDefault="00AE32EE" w:rsidP="00AE3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4A56B" w14:textId="1520AF3A" w:rsidR="00AE32EE" w:rsidRDefault="00AE32EE" w:rsidP="00AE3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AE04C" w14:textId="21EEF081" w:rsidR="00AE32EE" w:rsidRPr="00445BA6" w:rsidRDefault="00AE32EE" w:rsidP="00AE3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4BA910" w14:textId="668D53B0" w:rsidR="00AE32EE" w:rsidRDefault="00AE32EE" w:rsidP="00AE3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1A267" w14:textId="56D06413" w:rsidR="00AE32EE" w:rsidRDefault="00AE32EE" w:rsidP="00AE3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</w:tr>
      <w:tr w:rsidR="006D13A1" w:rsidRPr="00445BA6" w14:paraId="26BD36B0" w14:textId="77777777" w:rsidTr="00AE32EE">
        <w:trPr>
          <w:trHeight w:val="3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22D938" w14:textId="084D32FD" w:rsidR="006D13A1" w:rsidRDefault="006D13A1" w:rsidP="006D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Correia Rodrigues 202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F4235F" w14:textId="14A9CFE5" w:rsidR="006D13A1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FDA7E2" w14:textId="77777777" w:rsidR="006D13A1" w:rsidRPr="00445BA6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1E8809" w14:textId="519933F5" w:rsidR="006D13A1" w:rsidRPr="00D45173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558049" w14:textId="7D6B2331" w:rsidR="006D13A1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74125" w14:textId="77777777" w:rsidR="006D13A1" w:rsidRPr="00445BA6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FAED01" w14:textId="12320797" w:rsidR="006D13A1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62FA8E" w14:textId="2459D7D7" w:rsidR="006D13A1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330675" w14:textId="25BA1E7C" w:rsidR="006D13A1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B8D6D" w14:textId="70304A8B" w:rsidR="006D13A1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</w:tr>
      <w:tr w:rsidR="006D13A1" w:rsidRPr="00445BA6" w14:paraId="19937F67" w14:textId="77777777" w:rsidTr="00D45173">
        <w:trPr>
          <w:trHeight w:val="3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6CFFCD" w14:textId="5856ACD8" w:rsidR="006D13A1" w:rsidRDefault="006D13A1" w:rsidP="006D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Komune 202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E1F35" w14:textId="1031C518" w:rsidR="006D13A1" w:rsidRPr="00445BA6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*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2015E3" w14:textId="77777777" w:rsidR="006D13A1" w:rsidRPr="00445BA6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F472F0" w14:textId="6062EF67" w:rsidR="006D13A1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EA5A59" w14:textId="4E871969" w:rsidR="006D13A1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8D73B" w14:textId="77777777" w:rsidR="006D13A1" w:rsidRPr="00445BA6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85D68A" w14:textId="2FE6A690" w:rsidR="006D13A1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843963" w14:textId="3E90BED9" w:rsidR="006D13A1" w:rsidRPr="00445BA6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9A48DB" w14:textId="51F6712F" w:rsidR="006D13A1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E9D4C0" w14:textId="7660F68E" w:rsidR="006D13A1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</w:tr>
      <w:tr w:rsidR="006D13A1" w:rsidRPr="00445BA6" w14:paraId="7DB2E8A3" w14:textId="77777777" w:rsidTr="00D45173">
        <w:trPr>
          <w:trHeight w:val="3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630F77" w14:textId="0AA98C2A" w:rsidR="006D13A1" w:rsidRDefault="006D13A1" w:rsidP="006D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Piras 202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553182" w14:textId="2572DF4E" w:rsidR="006D13A1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*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590392" w14:textId="77777777" w:rsidR="006D13A1" w:rsidRPr="00445BA6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ACC7B" w14:textId="42ED8814" w:rsidR="006D13A1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37FB8" w14:textId="2D8A51D1" w:rsidR="006D13A1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37AB68" w14:textId="77777777" w:rsidR="006D13A1" w:rsidRPr="00445BA6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B78E79" w14:textId="2E717DA4" w:rsidR="006D13A1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17BB0" w14:textId="52EDD7B1" w:rsidR="006D13A1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5316F0" w14:textId="09787659" w:rsidR="006D13A1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A39C5F" w14:textId="6D60EE06" w:rsidR="006D13A1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</w:tr>
      <w:tr w:rsidR="006D13A1" w:rsidRPr="00445BA6" w14:paraId="2C13B5B7" w14:textId="77777777" w:rsidTr="00D45173">
        <w:trPr>
          <w:trHeight w:val="3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F0200" w14:textId="459953F3" w:rsidR="006D13A1" w:rsidRPr="00445BA6" w:rsidRDefault="006D13A1" w:rsidP="006D13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Smit 202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8CAD2C" w14:textId="0DCEB75B" w:rsidR="006D13A1" w:rsidRPr="00445BA6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*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DC1C11" w14:textId="7D43A2E5" w:rsidR="006D13A1" w:rsidRPr="00445BA6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2DA306" w14:textId="4E5CCEB0" w:rsidR="006D13A1" w:rsidRPr="00445BA6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D3F7C4" w14:textId="59720B5B" w:rsidR="006D13A1" w:rsidRPr="00445BA6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D50B33" w14:textId="7DFEDEB0" w:rsidR="006D13A1" w:rsidRPr="00445BA6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B53B5" w14:textId="072A7E99" w:rsidR="006D13A1" w:rsidRPr="00445BA6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6718BB" w14:textId="04477393" w:rsidR="006D13A1" w:rsidRPr="00445BA6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2C7D79" w14:textId="44298686" w:rsidR="006D13A1" w:rsidRPr="00445BA6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665FF" w14:textId="081A9E65" w:rsidR="006D13A1" w:rsidRPr="00445BA6" w:rsidRDefault="006D13A1" w:rsidP="006D1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</w:tr>
    </w:tbl>
    <w:p w14:paraId="2E3B0DEC" w14:textId="257B5A08" w:rsidR="00445BA6" w:rsidRDefault="00445BA6" w:rsidP="00A9732C"/>
    <w:p w14:paraId="0839B83B" w14:textId="295D6250" w:rsidR="00445BA6" w:rsidRDefault="00445BA6" w:rsidP="00A9732C"/>
    <w:sectPr w:rsidR="00445BA6" w:rsidSect="00BC75B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A66FDF"/>
    <w:multiLevelType w:val="hybridMultilevel"/>
    <w:tmpl w:val="F760D810"/>
    <w:lvl w:ilvl="0" w:tplc="5276E6F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8EA"/>
    <w:rsid w:val="00000DDF"/>
    <w:rsid w:val="0006521F"/>
    <w:rsid w:val="000E2C3E"/>
    <w:rsid w:val="000F14E1"/>
    <w:rsid w:val="001168EA"/>
    <w:rsid w:val="0016556E"/>
    <w:rsid w:val="0017268B"/>
    <w:rsid w:val="00181094"/>
    <w:rsid w:val="0018393F"/>
    <w:rsid w:val="00213FA8"/>
    <w:rsid w:val="00253156"/>
    <w:rsid w:val="002718CD"/>
    <w:rsid w:val="002C1A0B"/>
    <w:rsid w:val="00315A1D"/>
    <w:rsid w:val="003C6114"/>
    <w:rsid w:val="003C77E2"/>
    <w:rsid w:val="003D09DA"/>
    <w:rsid w:val="00401BBC"/>
    <w:rsid w:val="004427BE"/>
    <w:rsid w:val="00445BA6"/>
    <w:rsid w:val="00472C4B"/>
    <w:rsid w:val="00491055"/>
    <w:rsid w:val="004D5366"/>
    <w:rsid w:val="004F1700"/>
    <w:rsid w:val="0050031E"/>
    <w:rsid w:val="00510BE7"/>
    <w:rsid w:val="00515AF9"/>
    <w:rsid w:val="00541D26"/>
    <w:rsid w:val="0058394A"/>
    <w:rsid w:val="005F6C2F"/>
    <w:rsid w:val="006125F1"/>
    <w:rsid w:val="00615897"/>
    <w:rsid w:val="006473FD"/>
    <w:rsid w:val="006C2C7F"/>
    <w:rsid w:val="006D13A1"/>
    <w:rsid w:val="007327FC"/>
    <w:rsid w:val="007837B2"/>
    <w:rsid w:val="007F67C8"/>
    <w:rsid w:val="008376B5"/>
    <w:rsid w:val="00862AA2"/>
    <w:rsid w:val="008C3989"/>
    <w:rsid w:val="008D43CA"/>
    <w:rsid w:val="008E1321"/>
    <w:rsid w:val="00916341"/>
    <w:rsid w:val="00925A8A"/>
    <w:rsid w:val="0094645D"/>
    <w:rsid w:val="00946F17"/>
    <w:rsid w:val="0099068B"/>
    <w:rsid w:val="009D256D"/>
    <w:rsid w:val="00A82D09"/>
    <w:rsid w:val="00A9732C"/>
    <w:rsid w:val="00AC4D20"/>
    <w:rsid w:val="00AD4BE7"/>
    <w:rsid w:val="00AE32EE"/>
    <w:rsid w:val="00B630A0"/>
    <w:rsid w:val="00BA5410"/>
    <w:rsid w:val="00BC75B6"/>
    <w:rsid w:val="00C1399B"/>
    <w:rsid w:val="00C21CEC"/>
    <w:rsid w:val="00C21D32"/>
    <w:rsid w:val="00CA406F"/>
    <w:rsid w:val="00D07A43"/>
    <w:rsid w:val="00D11D2E"/>
    <w:rsid w:val="00D22785"/>
    <w:rsid w:val="00D262A9"/>
    <w:rsid w:val="00D33AAD"/>
    <w:rsid w:val="00D45173"/>
    <w:rsid w:val="00DF4D6E"/>
    <w:rsid w:val="00E2190C"/>
    <w:rsid w:val="00E31CAF"/>
    <w:rsid w:val="00E845D4"/>
    <w:rsid w:val="00EB25E3"/>
    <w:rsid w:val="00EC6A98"/>
    <w:rsid w:val="00ED28D7"/>
    <w:rsid w:val="00ED7DCB"/>
    <w:rsid w:val="00F70AE0"/>
    <w:rsid w:val="00F961F1"/>
    <w:rsid w:val="00FA2AB4"/>
    <w:rsid w:val="00FD04BC"/>
    <w:rsid w:val="00FD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8B98E"/>
  <w15:chartTrackingRefBased/>
  <w15:docId w15:val="{0619AEEB-9A5E-4474-BC69-2CA3F1FF7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6A98"/>
    <w:pPr>
      <w:ind w:left="720"/>
      <w:contextualSpacing/>
    </w:pPr>
  </w:style>
  <w:style w:type="table" w:styleId="TableGrid">
    <w:name w:val="Table Grid"/>
    <w:basedOn w:val="TableNormal"/>
    <w:uiPriority w:val="39"/>
    <w:rsid w:val="00D227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25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25F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25F1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5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5F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25F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5F1"/>
    <w:rPr>
      <w:rFonts w:ascii="Times New Roman" w:hAnsi="Times New Roman" w:cs="Times New Roman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D4517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0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Priyanka Ramesh</cp:lastModifiedBy>
  <cp:revision>4</cp:revision>
  <dcterms:created xsi:type="dcterms:W3CDTF">2022-01-12T17:56:00Z</dcterms:created>
  <dcterms:modified xsi:type="dcterms:W3CDTF">2022-04-18T04:07:00Z</dcterms:modified>
</cp:coreProperties>
</file>